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6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22"/>
        <w:gridCol w:w="1202"/>
        <w:gridCol w:w="921"/>
        <w:gridCol w:w="1102"/>
        <w:gridCol w:w="1123"/>
      </w:tblGrid>
      <w:tr w:rsidR="00580256" w:rsidRPr="00580256" w14:paraId="1B157F0A" w14:textId="77777777" w:rsidTr="00A65D28">
        <w:trPr>
          <w:trHeight w:val="340"/>
        </w:trPr>
        <w:tc>
          <w:tcPr>
            <w:tcW w:w="567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5A847" w14:textId="4C998D9F" w:rsidR="00580256" w:rsidRPr="00580256" w:rsidRDefault="00737CF5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ditional</w:t>
            </w:r>
            <w:r w:rsidR="00580256">
              <w:rPr>
                <w:rFonts w:ascii="Times New Roman" w:hAnsi="Times New Roman" w:cs="Times New Roman"/>
                <w:sz w:val="18"/>
                <w:szCs w:val="18"/>
              </w:rPr>
              <w:t xml:space="preserve"> Table</w:t>
            </w:r>
            <w:r w:rsidR="00B544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8025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80256" w:rsidRPr="00580256">
              <w:rPr>
                <w:rFonts w:ascii="Times New Roman" w:hAnsi="Times New Roman" w:cs="Times New Roman"/>
                <w:sz w:val="18"/>
                <w:szCs w:val="18"/>
              </w:rPr>
              <w:t xml:space="preserve">Clinical data of </w:t>
            </w:r>
            <w:r w:rsidR="00580256" w:rsidRPr="000A2A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P0136</w:t>
            </w:r>
            <w:r w:rsidR="00580256">
              <w:rPr>
                <w:rFonts w:ascii="Times New Roman" w:hAnsi="Times New Roman" w:cs="Times New Roman"/>
                <w:sz w:val="18"/>
                <w:szCs w:val="18"/>
              </w:rPr>
              <w:t xml:space="preserve"> detected</w:t>
            </w:r>
            <w:r w:rsidR="00580256" w:rsidRPr="00580256">
              <w:rPr>
                <w:rFonts w:ascii="Times New Roman" w:hAnsi="Times New Roman" w:cs="Times New Roman"/>
                <w:sz w:val="18"/>
                <w:szCs w:val="18"/>
              </w:rPr>
              <w:t xml:space="preserve"> samples</w:t>
            </w:r>
          </w:p>
        </w:tc>
      </w:tr>
      <w:tr w:rsidR="00580256" w:rsidRPr="00580256" w14:paraId="0388A77A" w14:textId="77777777" w:rsidTr="00580256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774E8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Sample No.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CACB0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Year collected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9D5EC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RPR (R.U.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08D7C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T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</w:t>
            </w: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 xml:space="preserve"> (U/mL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0A437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CRP (mg/dL)</w:t>
            </w:r>
          </w:p>
        </w:tc>
      </w:tr>
      <w:tr w:rsidR="00580256" w:rsidRPr="00580256" w14:paraId="492CE6CB" w14:textId="77777777" w:rsidTr="00580256">
        <w:trPr>
          <w:trHeight w:val="340"/>
        </w:trPr>
        <w:tc>
          <w:tcPr>
            <w:tcW w:w="13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DB077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1959</w:t>
            </w:r>
          </w:p>
        </w:tc>
        <w:tc>
          <w:tcPr>
            <w:tcW w:w="12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78119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07AF0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353.5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947BF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17836</w:t>
            </w:r>
          </w:p>
        </w:tc>
        <w:tc>
          <w:tcPr>
            <w:tcW w:w="11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215D9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580256" w:rsidRPr="00580256" w14:paraId="26696CA3" w14:textId="77777777" w:rsidTr="00580256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EE617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197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DF339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896A3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44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7EF9D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395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03260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580256" w:rsidRPr="00580256" w14:paraId="3C0D0C52" w14:textId="77777777" w:rsidTr="00580256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961F0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08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EFAEC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CF532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72.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74140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657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F1607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</w:tr>
      <w:tr w:rsidR="00580256" w:rsidRPr="00580256" w14:paraId="03C30825" w14:textId="77777777" w:rsidTr="00580256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E7057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08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8AF8A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33D97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E9862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3203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8A8DD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580256" w:rsidRPr="00580256" w14:paraId="7C445BE5" w14:textId="77777777" w:rsidTr="00580256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C2F75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18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5884E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AC1EC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54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E4D4F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568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8899F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</w:tr>
      <w:tr w:rsidR="00580256" w:rsidRPr="00580256" w14:paraId="66129CF0" w14:textId="77777777" w:rsidTr="00580256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6624D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19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62107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DE974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1CDCC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1914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0EFF7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.88</w:t>
            </w:r>
          </w:p>
        </w:tc>
      </w:tr>
      <w:tr w:rsidR="00580256" w:rsidRPr="00580256" w14:paraId="767626A9" w14:textId="77777777" w:rsidTr="00580256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B8497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19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A9A28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8A966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39.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7A917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40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EAB81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</w:tr>
      <w:tr w:rsidR="00580256" w:rsidRPr="00580256" w14:paraId="23EC85CF" w14:textId="77777777" w:rsidTr="00580256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62772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19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3FDA1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5F2B0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42.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C24AD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316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7D96B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</w:tr>
      <w:tr w:rsidR="00580256" w:rsidRPr="00580256" w14:paraId="48C6F226" w14:textId="77777777" w:rsidTr="00580256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628EC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19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CAD98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C5B1C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617.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03888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386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5A0CF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580256" w:rsidRPr="00580256" w14:paraId="3CBAF5A8" w14:textId="77777777" w:rsidTr="00580256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48A8D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11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40888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823EC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399.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6D864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401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8755B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</w:tr>
      <w:tr w:rsidR="00580256" w:rsidRPr="00580256" w14:paraId="594072EB" w14:textId="77777777" w:rsidTr="00580256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F0073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110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1347D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76ADD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B76C0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7951E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</w:tr>
      <w:tr w:rsidR="00580256" w:rsidRPr="00580256" w14:paraId="60D92DA5" w14:textId="77777777" w:rsidTr="00580256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5851A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110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00738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1C1D6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331.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62E6B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11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FAC7D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</w:tr>
      <w:tr w:rsidR="00580256" w:rsidRPr="00580256" w14:paraId="3074AA55" w14:textId="77777777" w:rsidTr="00580256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904E9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11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E1CB0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F4EB2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61.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AFCCD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58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111CD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</w:tr>
      <w:tr w:rsidR="00580256" w:rsidRPr="00580256" w14:paraId="48888BCF" w14:textId="77777777" w:rsidTr="00580256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755F3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11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9014D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3BF63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724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21FB0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411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6A444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</w:tr>
      <w:tr w:rsidR="00580256" w:rsidRPr="00580256" w14:paraId="31F1AD27" w14:textId="77777777" w:rsidTr="00580256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86C80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11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73E57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F999F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065.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558ED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151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17927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580256" w:rsidRPr="00580256" w14:paraId="2CCD841C" w14:textId="77777777" w:rsidTr="00580256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C7ECC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11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9127A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6BF44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92.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47196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111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6782F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580256" w:rsidRPr="00580256" w14:paraId="06BC69EE" w14:textId="77777777" w:rsidTr="00580256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1E243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11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2181A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38FA2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70.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A3329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437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988A8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</w:tr>
      <w:tr w:rsidR="00580256" w:rsidRPr="00580256" w14:paraId="00D081D5" w14:textId="77777777" w:rsidTr="00580256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87B39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21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BF02E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9F093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137.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F0566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527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F1DA1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</w:tr>
      <w:tr w:rsidR="00580256" w:rsidRPr="00580256" w14:paraId="1ECB7147" w14:textId="77777777" w:rsidTr="00580256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181C6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21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C6803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F33A7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D4B30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113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A28C9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580256" w:rsidRPr="00580256" w14:paraId="4B218DE1" w14:textId="77777777" w:rsidTr="00580256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5647D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213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D1C5A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575CC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49.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4E96D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31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BDE07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580256" w:rsidRPr="00580256" w14:paraId="68B260E7" w14:textId="77777777" w:rsidTr="00580256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CDAAF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213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E65A2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DCD93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57.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42C15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88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C1DDD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580256" w:rsidRPr="00580256" w14:paraId="39D3283D" w14:textId="77777777" w:rsidTr="00580256">
        <w:trPr>
          <w:trHeight w:val="340"/>
        </w:trPr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C71E9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2144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AC905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E8255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AD597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1222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0CC1D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580256" w:rsidRPr="00580256" w14:paraId="00C1A102" w14:textId="77777777" w:rsidTr="00580256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B6C5F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214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96BE6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D4C45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3B441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2072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6FC80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</w:tr>
      <w:tr w:rsidR="00580256" w:rsidRPr="00580256" w14:paraId="04BB27B6" w14:textId="77777777" w:rsidTr="00580256">
        <w:trPr>
          <w:trHeight w:val="340"/>
        </w:trPr>
        <w:tc>
          <w:tcPr>
            <w:tcW w:w="567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A696C" w14:textId="77777777" w:rsidR="00580256" w:rsidRPr="00580256" w:rsidRDefault="00580256" w:rsidP="00580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 xml:space="preserve">RPR, Rapid Plasma </w:t>
            </w:r>
            <w:proofErr w:type="spellStart"/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Reagin</w:t>
            </w:r>
            <w:proofErr w:type="spellEnd"/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; T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, </w:t>
            </w:r>
            <w:r w:rsidRPr="00580256">
              <w:rPr>
                <w:rFonts w:ascii="Times New Roman" w:hAnsi="Times New Roman" w:cs="Times New Roman"/>
                <w:sz w:val="18"/>
                <w:szCs w:val="18"/>
              </w:rPr>
              <w:t>Treponema pallidum latex agglutination</w:t>
            </w:r>
            <w:r w:rsidRPr="00A742C3">
              <w:rPr>
                <w:rFonts w:ascii="Times New Roman" w:hAnsi="Times New Roman" w:cs="Times New Roman"/>
                <w:sz w:val="18"/>
                <w:szCs w:val="18"/>
              </w:rPr>
              <w:t>; CRP, C-reactive protein</w:t>
            </w:r>
          </w:p>
        </w:tc>
      </w:tr>
    </w:tbl>
    <w:p w14:paraId="1AEF1712" w14:textId="77777777" w:rsidR="003F0E00" w:rsidRDefault="003F0E00" w:rsidP="00580256"/>
    <w:sectPr w:rsidR="003F0E00" w:rsidSect="00231EF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256"/>
    <w:rsid w:val="00001484"/>
    <w:rsid w:val="00023CAE"/>
    <w:rsid w:val="00026F3F"/>
    <w:rsid w:val="00027DE6"/>
    <w:rsid w:val="00034CEA"/>
    <w:rsid w:val="000433B5"/>
    <w:rsid w:val="00045954"/>
    <w:rsid w:val="000531F1"/>
    <w:rsid w:val="0006002B"/>
    <w:rsid w:val="0006108E"/>
    <w:rsid w:val="000622C5"/>
    <w:rsid w:val="00063208"/>
    <w:rsid w:val="00066D18"/>
    <w:rsid w:val="000803B3"/>
    <w:rsid w:val="000839B1"/>
    <w:rsid w:val="00096350"/>
    <w:rsid w:val="000964C1"/>
    <w:rsid w:val="000A2A34"/>
    <w:rsid w:val="000A3CB3"/>
    <w:rsid w:val="000A3E51"/>
    <w:rsid w:val="000A3E52"/>
    <w:rsid w:val="000B2AE0"/>
    <w:rsid w:val="000D5C15"/>
    <w:rsid w:val="000D6F03"/>
    <w:rsid w:val="000F04B1"/>
    <w:rsid w:val="000F5565"/>
    <w:rsid w:val="001057E7"/>
    <w:rsid w:val="001148CC"/>
    <w:rsid w:val="0011518A"/>
    <w:rsid w:val="00116225"/>
    <w:rsid w:val="0012180C"/>
    <w:rsid w:val="00123AB8"/>
    <w:rsid w:val="001253C0"/>
    <w:rsid w:val="00125CB9"/>
    <w:rsid w:val="00127D59"/>
    <w:rsid w:val="00136323"/>
    <w:rsid w:val="00136A27"/>
    <w:rsid w:val="001471C5"/>
    <w:rsid w:val="00151E46"/>
    <w:rsid w:val="001657B7"/>
    <w:rsid w:val="0017022F"/>
    <w:rsid w:val="0017701D"/>
    <w:rsid w:val="00177D04"/>
    <w:rsid w:val="00186994"/>
    <w:rsid w:val="00192232"/>
    <w:rsid w:val="00193C31"/>
    <w:rsid w:val="001A109B"/>
    <w:rsid w:val="001A1EF6"/>
    <w:rsid w:val="001A25F3"/>
    <w:rsid w:val="001A7F33"/>
    <w:rsid w:val="001C1892"/>
    <w:rsid w:val="001D0813"/>
    <w:rsid w:val="001D2A42"/>
    <w:rsid w:val="001D5503"/>
    <w:rsid w:val="001D62A9"/>
    <w:rsid w:val="001E057B"/>
    <w:rsid w:val="001E0F1F"/>
    <w:rsid w:val="001E1826"/>
    <w:rsid w:val="001E2583"/>
    <w:rsid w:val="001E2DCE"/>
    <w:rsid w:val="001E2EF4"/>
    <w:rsid w:val="001E39F3"/>
    <w:rsid w:val="001E54B9"/>
    <w:rsid w:val="001F5C05"/>
    <w:rsid w:val="00206EFC"/>
    <w:rsid w:val="00220274"/>
    <w:rsid w:val="002219B0"/>
    <w:rsid w:val="0022330A"/>
    <w:rsid w:val="00227045"/>
    <w:rsid w:val="00227A7C"/>
    <w:rsid w:val="00231EF5"/>
    <w:rsid w:val="0023410A"/>
    <w:rsid w:val="00250FB9"/>
    <w:rsid w:val="002517A8"/>
    <w:rsid w:val="00262FDA"/>
    <w:rsid w:val="00271F62"/>
    <w:rsid w:val="002720C1"/>
    <w:rsid w:val="00277095"/>
    <w:rsid w:val="00281E92"/>
    <w:rsid w:val="0028590B"/>
    <w:rsid w:val="00285C7E"/>
    <w:rsid w:val="002A7421"/>
    <w:rsid w:val="002B2E05"/>
    <w:rsid w:val="002C41D7"/>
    <w:rsid w:val="002F1F56"/>
    <w:rsid w:val="00302F0F"/>
    <w:rsid w:val="003346FB"/>
    <w:rsid w:val="00345225"/>
    <w:rsid w:val="003455BE"/>
    <w:rsid w:val="00345AB2"/>
    <w:rsid w:val="00347D90"/>
    <w:rsid w:val="0036301A"/>
    <w:rsid w:val="003750A0"/>
    <w:rsid w:val="0037530B"/>
    <w:rsid w:val="00376DD7"/>
    <w:rsid w:val="00377141"/>
    <w:rsid w:val="00377710"/>
    <w:rsid w:val="003909F9"/>
    <w:rsid w:val="003946F8"/>
    <w:rsid w:val="00395ADF"/>
    <w:rsid w:val="00397864"/>
    <w:rsid w:val="003A2BDE"/>
    <w:rsid w:val="003C5DBC"/>
    <w:rsid w:val="003D2EED"/>
    <w:rsid w:val="003D5753"/>
    <w:rsid w:val="003E1A09"/>
    <w:rsid w:val="003E40B8"/>
    <w:rsid w:val="003E6279"/>
    <w:rsid w:val="003F0B03"/>
    <w:rsid w:val="003F0E00"/>
    <w:rsid w:val="003F37D0"/>
    <w:rsid w:val="003F5A5D"/>
    <w:rsid w:val="00413D46"/>
    <w:rsid w:val="00414238"/>
    <w:rsid w:val="004173C0"/>
    <w:rsid w:val="00424157"/>
    <w:rsid w:val="004263BC"/>
    <w:rsid w:val="00427283"/>
    <w:rsid w:val="004364DC"/>
    <w:rsid w:val="004469C2"/>
    <w:rsid w:val="00450E02"/>
    <w:rsid w:val="00452ADD"/>
    <w:rsid w:val="00452E6D"/>
    <w:rsid w:val="00456872"/>
    <w:rsid w:val="00463A1E"/>
    <w:rsid w:val="004649C0"/>
    <w:rsid w:val="0047384D"/>
    <w:rsid w:val="004740A6"/>
    <w:rsid w:val="00486070"/>
    <w:rsid w:val="00487CD3"/>
    <w:rsid w:val="004A3379"/>
    <w:rsid w:val="004B09DE"/>
    <w:rsid w:val="004B19D0"/>
    <w:rsid w:val="004B65A0"/>
    <w:rsid w:val="004C026F"/>
    <w:rsid w:val="004C616C"/>
    <w:rsid w:val="004C6850"/>
    <w:rsid w:val="004D6C35"/>
    <w:rsid w:val="004E0802"/>
    <w:rsid w:val="004E399E"/>
    <w:rsid w:val="004F1DF6"/>
    <w:rsid w:val="00501DDA"/>
    <w:rsid w:val="005142F9"/>
    <w:rsid w:val="00523303"/>
    <w:rsid w:val="00527E4A"/>
    <w:rsid w:val="00532554"/>
    <w:rsid w:val="00532C66"/>
    <w:rsid w:val="005432B4"/>
    <w:rsid w:val="00550F85"/>
    <w:rsid w:val="00553DF5"/>
    <w:rsid w:val="00563303"/>
    <w:rsid w:val="00567502"/>
    <w:rsid w:val="00572214"/>
    <w:rsid w:val="00580256"/>
    <w:rsid w:val="00584584"/>
    <w:rsid w:val="005A0DD9"/>
    <w:rsid w:val="005A0F98"/>
    <w:rsid w:val="005B4447"/>
    <w:rsid w:val="005B4AB1"/>
    <w:rsid w:val="005B59AB"/>
    <w:rsid w:val="005C0E64"/>
    <w:rsid w:val="005C2DCE"/>
    <w:rsid w:val="005D02F1"/>
    <w:rsid w:val="005F03C7"/>
    <w:rsid w:val="00606A5B"/>
    <w:rsid w:val="00634D7C"/>
    <w:rsid w:val="006519AF"/>
    <w:rsid w:val="006525D0"/>
    <w:rsid w:val="00660D07"/>
    <w:rsid w:val="00661F64"/>
    <w:rsid w:val="0067314F"/>
    <w:rsid w:val="00673B6A"/>
    <w:rsid w:val="006801EA"/>
    <w:rsid w:val="00680430"/>
    <w:rsid w:val="006871B9"/>
    <w:rsid w:val="006A019B"/>
    <w:rsid w:val="006B36A4"/>
    <w:rsid w:val="006B3BB0"/>
    <w:rsid w:val="006C62E7"/>
    <w:rsid w:val="006E6246"/>
    <w:rsid w:val="006F7848"/>
    <w:rsid w:val="00705131"/>
    <w:rsid w:val="00705DEB"/>
    <w:rsid w:val="00737CF5"/>
    <w:rsid w:val="007459D2"/>
    <w:rsid w:val="00751994"/>
    <w:rsid w:val="007704D2"/>
    <w:rsid w:val="00783FD6"/>
    <w:rsid w:val="00785CA5"/>
    <w:rsid w:val="00787913"/>
    <w:rsid w:val="007915A3"/>
    <w:rsid w:val="00795F8E"/>
    <w:rsid w:val="007A7B93"/>
    <w:rsid w:val="007B0E67"/>
    <w:rsid w:val="007C0481"/>
    <w:rsid w:val="007C625C"/>
    <w:rsid w:val="007D4520"/>
    <w:rsid w:val="007E6303"/>
    <w:rsid w:val="007E7798"/>
    <w:rsid w:val="0080083A"/>
    <w:rsid w:val="00807637"/>
    <w:rsid w:val="00821372"/>
    <w:rsid w:val="00830051"/>
    <w:rsid w:val="00832C88"/>
    <w:rsid w:val="00850F3B"/>
    <w:rsid w:val="00855242"/>
    <w:rsid w:val="0086100F"/>
    <w:rsid w:val="00862EBA"/>
    <w:rsid w:val="00891A21"/>
    <w:rsid w:val="00894BE6"/>
    <w:rsid w:val="008A57D7"/>
    <w:rsid w:val="008B283D"/>
    <w:rsid w:val="008B6689"/>
    <w:rsid w:val="008E6585"/>
    <w:rsid w:val="008F62A8"/>
    <w:rsid w:val="00903391"/>
    <w:rsid w:val="0090390A"/>
    <w:rsid w:val="0090472D"/>
    <w:rsid w:val="00904E8A"/>
    <w:rsid w:val="00922250"/>
    <w:rsid w:val="009251F9"/>
    <w:rsid w:val="0093069D"/>
    <w:rsid w:val="00932EFB"/>
    <w:rsid w:val="009405B7"/>
    <w:rsid w:val="0095288B"/>
    <w:rsid w:val="00965F06"/>
    <w:rsid w:val="00972988"/>
    <w:rsid w:val="00980DE8"/>
    <w:rsid w:val="00981BE3"/>
    <w:rsid w:val="00991DF4"/>
    <w:rsid w:val="009973AF"/>
    <w:rsid w:val="009A5EBA"/>
    <w:rsid w:val="009B6E52"/>
    <w:rsid w:val="009D46FA"/>
    <w:rsid w:val="009D553B"/>
    <w:rsid w:val="009E2A55"/>
    <w:rsid w:val="009E35E0"/>
    <w:rsid w:val="009E6BE0"/>
    <w:rsid w:val="009E7DC8"/>
    <w:rsid w:val="009F3278"/>
    <w:rsid w:val="009F3A28"/>
    <w:rsid w:val="009F3FB9"/>
    <w:rsid w:val="009F6233"/>
    <w:rsid w:val="00A020D4"/>
    <w:rsid w:val="00A03460"/>
    <w:rsid w:val="00A1382B"/>
    <w:rsid w:val="00A15DC3"/>
    <w:rsid w:val="00A20FD2"/>
    <w:rsid w:val="00A21A4D"/>
    <w:rsid w:val="00A23B5D"/>
    <w:rsid w:val="00A257DC"/>
    <w:rsid w:val="00A25905"/>
    <w:rsid w:val="00A25D32"/>
    <w:rsid w:val="00A27BE9"/>
    <w:rsid w:val="00A31795"/>
    <w:rsid w:val="00A72945"/>
    <w:rsid w:val="00A7434B"/>
    <w:rsid w:val="00A81939"/>
    <w:rsid w:val="00A8623E"/>
    <w:rsid w:val="00AB0757"/>
    <w:rsid w:val="00AB5371"/>
    <w:rsid w:val="00AB62D8"/>
    <w:rsid w:val="00AC32D5"/>
    <w:rsid w:val="00AC3B7E"/>
    <w:rsid w:val="00AC6823"/>
    <w:rsid w:val="00AE0148"/>
    <w:rsid w:val="00AE0D20"/>
    <w:rsid w:val="00AE0D90"/>
    <w:rsid w:val="00AE225F"/>
    <w:rsid w:val="00AF5571"/>
    <w:rsid w:val="00AF5AFE"/>
    <w:rsid w:val="00B00F1C"/>
    <w:rsid w:val="00B030F2"/>
    <w:rsid w:val="00B043DA"/>
    <w:rsid w:val="00B166E7"/>
    <w:rsid w:val="00B24A50"/>
    <w:rsid w:val="00B30617"/>
    <w:rsid w:val="00B448F0"/>
    <w:rsid w:val="00B51114"/>
    <w:rsid w:val="00B5379A"/>
    <w:rsid w:val="00B54425"/>
    <w:rsid w:val="00B56783"/>
    <w:rsid w:val="00B82057"/>
    <w:rsid w:val="00B86B2B"/>
    <w:rsid w:val="00B9163D"/>
    <w:rsid w:val="00B96BD6"/>
    <w:rsid w:val="00BA6447"/>
    <w:rsid w:val="00BA65B8"/>
    <w:rsid w:val="00BC4421"/>
    <w:rsid w:val="00BD2AE7"/>
    <w:rsid w:val="00BD6029"/>
    <w:rsid w:val="00BD614D"/>
    <w:rsid w:val="00BD7052"/>
    <w:rsid w:val="00BE71D7"/>
    <w:rsid w:val="00C318FB"/>
    <w:rsid w:val="00C40572"/>
    <w:rsid w:val="00C44232"/>
    <w:rsid w:val="00C45A03"/>
    <w:rsid w:val="00C514BB"/>
    <w:rsid w:val="00C561B7"/>
    <w:rsid w:val="00C654A1"/>
    <w:rsid w:val="00C73312"/>
    <w:rsid w:val="00C75A16"/>
    <w:rsid w:val="00C763CD"/>
    <w:rsid w:val="00C86257"/>
    <w:rsid w:val="00C93864"/>
    <w:rsid w:val="00CB1641"/>
    <w:rsid w:val="00CC2074"/>
    <w:rsid w:val="00CC340B"/>
    <w:rsid w:val="00CD4463"/>
    <w:rsid w:val="00CE235F"/>
    <w:rsid w:val="00CE2C76"/>
    <w:rsid w:val="00CE53E1"/>
    <w:rsid w:val="00CF2C14"/>
    <w:rsid w:val="00D03DF8"/>
    <w:rsid w:val="00D049D7"/>
    <w:rsid w:val="00D07BCE"/>
    <w:rsid w:val="00D1267A"/>
    <w:rsid w:val="00D20294"/>
    <w:rsid w:val="00D41B91"/>
    <w:rsid w:val="00D42CB3"/>
    <w:rsid w:val="00D562FD"/>
    <w:rsid w:val="00D61609"/>
    <w:rsid w:val="00D64D4D"/>
    <w:rsid w:val="00D65C2F"/>
    <w:rsid w:val="00D67661"/>
    <w:rsid w:val="00D80380"/>
    <w:rsid w:val="00D8474A"/>
    <w:rsid w:val="00D92E7F"/>
    <w:rsid w:val="00DA2C62"/>
    <w:rsid w:val="00DD3D60"/>
    <w:rsid w:val="00DE01AC"/>
    <w:rsid w:val="00DE2530"/>
    <w:rsid w:val="00DE575E"/>
    <w:rsid w:val="00DE78F6"/>
    <w:rsid w:val="00DE7FC8"/>
    <w:rsid w:val="00DF12C2"/>
    <w:rsid w:val="00DF3810"/>
    <w:rsid w:val="00DF45EC"/>
    <w:rsid w:val="00DF5A6D"/>
    <w:rsid w:val="00E0095E"/>
    <w:rsid w:val="00E12903"/>
    <w:rsid w:val="00E24847"/>
    <w:rsid w:val="00E30FB5"/>
    <w:rsid w:val="00E327DB"/>
    <w:rsid w:val="00E3554D"/>
    <w:rsid w:val="00E53290"/>
    <w:rsid w:val="00E53891"/>
    <w:rsid w:val="00E53F36"/>
    <w:rsid w:val="00E540D1"/>
    <w:rsid w:val="00E72F9F"/>
    <w:rsid w:val="00E73417"/>
    <w:rsid w:val="00E773F7"/>
    <w:rsid w:val="00E91067"/>
    <w:rsid w:val="00E92501"/>
    <w:rsid w:val="00E966AF"/>
    <w:rsid w:val="00EA3863"/>
    <w:rsid w:val="00EA65D6"/>
    <w:rsid w:val="00EA7292"/>
    <w:rsid w:val="00EB18C9"/>
    <w:rsid w:val="00EB7F7B"/>
    <w:rsid w:val="00EC37BF"/>
    <w:rsid w:val="00EC72D3"/>
    <w:rsid w:val="00ED69EE"/>
    <w:rsid w:val="00EE4FCD"/>
    <w:rsid w:val="00F0169A"/>
    <w:rsid w:val="00F01F1E"/>
    <w:rsid w:val="00F11849"/>
    <w:rsid w:val="00F11D77"/>
    <w:rsid w:val="00F16CBC"/>
    <w:rsid w:val="00F33B29"/>
    <w:rsid w:val="00F34369"/>
    <w:rsid w:val="00F364A5"/>
    <w:rsid w:val="00F51F9C"/>
    <w:rsid w:val="00F542AE"/>
    <w:rsid w:val="00F54A73"/>
    <w:rsid w:val="00F61011"/>
    <w:rsid w:val="00F72B61"/>
    <w:rsid w:val="00F76B72"/>
    <w:rsid w:val="00FA5C38"/>
    <w:rsid w:val="00FC1E14"/>
    <w:rsid w:val="00FC5753"/>
    <w:rsid w:val="00FE0D2B"/>
    <w:rsid w:val="00FE0DD1"/>
    <w:rsid w:val="00FE5B77"/>
    <w:rsid w:val="00FF03A5"/>
    <w:rsid w:val="00FF176D"/>
    <w:rsid w:val="00FF2B4D"/>
    <w:rsid w:val="00FF4F76"/>
    <w:rsid w:val="00FF7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92601"/>
  <w14:defaultImageDpi w14:val="32767"/>
  <w15:chartTrackingRefBased/>
  <w15:docId w15:val="{B69A2485-CAE3-614E-BFBF-F4E9DC7E0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89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Adachi</dc:creator>
  <cp:keywords/>
  <dc:description/>
  <cp:lastModifiedBy>E Adachi</cp:lastModifiedBy>
  <cp:revision>3</cp:revision>
  <cp:lastPrinted>2024-07-02T14:34:00Z</cp:lastPrinted>
  <dcterms:created xsi:type="dcterms:W3CDTF">2024-06-21T23:36:00Z</dcterms:created>
  <dcterms:modified xsi:type="dcterms:W3CDTF">2024-07-02T14:34:00Z</dcterms:modified>
</cp:coreProperties>
</file>